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1181"/>
        <w:gridCol w:w="329"/>
        <w:gridCol w:w="2122"/>
        <w:gridCol w:w="686"/>
        <w:gridCol w:w="2583"/>
      </w:tblGrid>
      <w:tr w14:paraId="419FE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8D4F3A5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Fact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883B32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Subgrou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C54F18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n</w:t>
            </w:r>
          </w:p>
        </w:tc>
        <w:tc>
          <w:tcPr>
            <w:tcW w:w="21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8578D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 xml:space="preserve">Effect estimate </w:t>
            </w:r>
          </w:p>
          <w:p w14:paraId="683E6722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(95% CI)</w:t>
            </w:r>
          </w:p>
        </w:tc>
        <w:tc>
          <w:tcPr>
            <w:tcW w:w="6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6C5CF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 xml:space="preserve">I² </w:t>
            </w:r>
          </w:p>
          <w:p w14:paraId="4FD2B1C2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(%)</w:t>
            </w:r>
          </w:p>
        </w:tc>
        <w:tc>
          <w:tcPr>
            <w:tcW w:w="25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A33297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P for subgroup difference</w:t>
            </w:r>
          </w:p>
        </w:tc>
      </w:tr>
      <w:tr w14:paraId="4D52A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02BD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tudy phas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3DC70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hase I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02D4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2</w:t>
            </w:r>
          </w:p>
        </w:tc>
        <w:tc>
          <w:tcPr>
            <w:tcW w:w="21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F792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D 7.13 (−7.11, 21.37)</w:t>
            </w:r>
          </w:p>
        </w:tc>
        <w:tc>
          <w:tcPr>
            <w:tcW w:w="6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77193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89</w:t>
            </w:r>
          </w:p>
        </w:tc>
        <w:tc>
          <w:tcPr>
            <w:tcW w:w="258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5A27BB2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0.82</w:t>
            </w:r>
          </w:p>
        </w:tc>
      </w:tr>
      <w:tr w14:paraId="3B67F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6217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tudy 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F9099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has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BD39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994D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D 5.37 (1.36, 9.3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FB27C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96</w:t>
            </w:r>
          </w:p>
        </w:tc>
        <w:tc>
          <w:tcPr>
            <w:tcW w:w="258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0AAC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5B94D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6F03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reatment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753A7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2 cy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7083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A547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D 3.79 (0.61, 6.9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F40E3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96</w:t>
            </w:r>
          </w:p>
        </w:tc>
        <w:tc>
          <w:tcPr>
            <w:tcW w:w="25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B599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0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03</w:t>
            </w:r>
          </w:p>
        </w:tc>
      </w:tr>
      <w:tr w14:paraId="17FB4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D2EC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reatment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D62CB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-</w:t>
            </w:r>
            <w:r>
              <w:rPr>
                <w:rFonts w:hint="eastAsia"/>
                <w:b w:val="0"/>
                <w:color w:val="000000"/>
              </w:rPr>
              <w:t>4 cy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2C60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B556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D 15.25 (5.67, 24.8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42CCA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  <w:tc>
          <w:tcPr>
            <w:tcW w:w="258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34D9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5857E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5160E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verall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C27A56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All studies</w:t>
            </w:r>
          </w:p>
        </w:tc>
        <w:tc>
          <w:tcPr>
            <w:tcW w:w="3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C6F81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4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1CB05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D 4.73 (1.56, 7.90)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6B9231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95</w:t>
            </w:r>
          </w:p>
        </w:tc>
        <w:tc>
          <w:tcPr>
            <w:tcW w:w="25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24FB3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</w:tr>
    </w:tbl>
    <w:p w14:paraId="0D5D6262">
      <w:pPr>
        <w:rPr>
          <w:rFonts w:hint="eastAsia"/>
        </w:rPr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S2</w:t>
      </w:r>
      <w:bookmarkStart w:id="0" w:name="_GoBack"/>
      <w:bookmarkEnd w:id="0"/>
      <w:r>
        <w:rPr>
          <w:rFonts w:hint="eastAsia"/>
        </w:rPr>
        <w:t>. Subgroup analyses of time from last neoadjuvant dose to definitive surgery</w:t>
      </w:r>
    </w:p>
    <w:p w14:paraId="64B9D187">
      <w:pPr>
        <w:rPr>
          <w:rFonts w:hint="eastAsia"/>
        </w:rPr>
      </w:pPr>
      <w:r>
        <w:rPr>
          <w:rFonts w:hint="eastAsia"/>
        </w:rPr>
        <w:t xml:space="preserve">Abbreviations: CI = </w:t>
      </w:r>
      <w:r>
        <w:rPr>
          <w:rFonts w:hint="eastAsia"/>
          <w:lang w:val="en-US" w:eastAsia="zh-CN"/>
        </w:rPr>
        <w:t>C</w:t>
      </w:r>
      <w:r>
        <w:rPr>
          <w:rFonts w:hint="eastAsia"/>
        </w:rPr>
        <w:t xml:space="preserve">onfidence </w:t>
      </w:r>
      <w:r>
        <w:rPr>
          <w:rFonts w:hint="eastAsia"/>
          <w:lang w:val="en-US" w:eastAsia="zh-CN"/>
        </w:rPr>
        <w:t>I</w:t>
      </w:r>
      <w:r>
        <w:rPr>
          <w:rFonts w:hint="eastAsia"/>
        </w:rPr>
        <w:t xml:space="preserve">nterval; MD = </w:t>
      </w:r>
      <w:r>
        <w:rPr>
          <w:rFonts w:hint="eastAsia"/>
          <w:lang w:val="en-US" w:eastAsia="zh-CN"/>
        </w:rPr>
        <w:t>M</w:t>
      </w:r>
      <w:r>
        <w:rPr>
          <w:rFonts w:hint="eastAsia"/>
        </w:rPr>
        <w:t xml:space="preserve">ean </w:t>
      </w:r>
      <w:r>
        <w:rPr>
          <w:rFonts w:hint="eastAsia"/>
          <w:lang w:val="en-US" w:eastAsia="zh-CN"/>
        </w:rPr>
        <w:t>D</w:t>
      </w:r>
      <w:r>
        <w:rPr>
          <w:rFonts w:hint="eastAsia"/>
        </w:rPr>
        <w:t xml:space="preserve">ifference; NA = </w:t>
      </w:r>
      <w:r>
        <w:rPr>
          <w:rFonts w:hint="eastAsia"/>
          <w:lang w:val="en-US" w:eastAsia="zh-CN"/>
        </w:rPr>
        <w:t>N</w:t>
      </w:r>
      <w:r>
        <w:rPr>
          <w:rFonts w:hint="eastAsia"/>
        </w:rPr>
        <w:t xml:space="preserve">ot </w:t>
      </w:r>
      <w:r>
        <w:rPr>
          <w:rFonts w:hint="eastAsia"/>
          <w:lang w:val="en-US" w:eastAsia="zh-CN"/>
        </w:rPr>
        <w:t>A</w:t>
      </w:r>
      <w:r>
        <w:rPr>
          <w:rFonts w:hint="eastAsia"/>
        </w:rPr>
        <w:t>pplicable.</w:t>
      </w:r>
    </w:p>
    <w:p w14:paraId="2243B7D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3937F2"/>
    <w:rsid w:val="00705012"/>
    <w:rsid w:val="00CB3E9F"/>
    <w:rsid w:val="01A134A4"/>
    <w:rsid w:val="01F56F32"/>
    <w:rsid w:val="02172419"/>
    <w:rsid w:val="03531A54"/>
    <w:rsid w:val="03557F0C"/>
    <w:rsid w:val="04AE468E"/>
    <w:rsid w:val="053E5F36"/>
    <w:rsid w:val="05CC44F3"/>
    <w:rsid w:val="062E7135"/>
    <w:rsid w:val="07873B31"/>
    <w:rsid w:val="0AA93917"/>
    <w:rsid w:val="0B227136"/>
    <w:rsid w:val="0BE32D49"/>
    <w:rsid w:val="0D1F6BE5"/>
    <w:rsid w:val="0D4763BB"/>
    <w:rsid w:val="0E1A438E"/>
    <w:rsid w:val="0ECE0BE3"/>
    <w:rsid w:val="0ECE464C"/>
    <w:rsid w:val="102C7CF2"/>
    <w:rsid w:val="122D781D"/>
    <w:rsid w:val="129901A0"/>
    <w:rsid w:val="1315638B"/>
    <w:rsid w:val="14401D7F"/>
    <w:rsid w:val="15E73995"/>
    <w:rsid w:val="188879B7"/>
    <w:rsid w:val="189610DF"/>
    <w:rsid w:val="18AD3C16"/>
    <w:rsid w:val="1ADB3001"/>
    <w:rsid w:val="1C0840F9"/>
    <w:rsid w:val="1E436BE6"/>
    <w:rsid w:val="1F645395"/>
    <w:rsid w:val="20183C4E"/>
    <w:rsid w:val="211824A0"/>
    <w:rsid w:val="22EA4FFA"/>
    <w:rsid w:val="23811D00"/>
    <w:rsid w:val="239C2689"/>
    <w:rsid w:val="240E3DD7"/>
    <w:rsid w:val="24CE39B2"/>
    <w:rsid w:val="24E40F8A"/>
    <w:rsid w:val="24FC706A"/>
    <w:rsid w:val="28346F2F"/>
    <w:rsid w:val="2A4E6FFF"/>
    <w:rsid w:val="2C584B5A"/>
    <w:rsid w:val="2C6C2077"/>
    <w:rsid w:val="2D0807B5"/>
    <w:rsid w:val="2D7C6851"/>
    <w:rsid w:val="2E6F5EEF"/>
    <w:rsid w:val="32375B52"/>
    <w:rsid w:val="32C42C6A"/>
    <w:rsid w:val="338F3E1B"/>
    <w:rsid w:val="33CB4BD4"/>
    <w:rsid w:val="34195C3F"/>
    <w:rsid w:val="355E789F"/>
    <w:rsid w:val="36116EA3"/>
    <w:rsid w:val="37A651C7"/>
    <w:rsid w:val="387A089D"/>
    <w:rsid w:val="39C1497C"/>
    <w:rsid w:val="3BCA07B1"/>
    <w:rsid w:val="3D105181"/>
    <w:rsid w:val="3D9544A0"/>
    <w:rsid w:val="3FC90B4C"/>
    <w:rsid w:val="412A1986"/>
    <w:rsid w:val="41C66476"/>
    <w:rsid w:val="42072A9A"/>
    <w:rsid w:val="438712E0"/>
    <w:rsid w:val="43AF6E62"/>
    <w:rsid w:val="445F79E0"/>
    <w:rsid w:val="452D4CAD"/>
    <w:rsid w:val="46641A3E"/>
    <w:rsid w:val="46DD2281"/>
    <w:rsid w:val="47441B58"/>
    <w:rsid w:val="4785787E"/>
    <w:rsid w:val="48281B75"/>
    <w:rsid w:val="4BA03133"/>
    <w:rsid w:val="4BF979B7"/>
    <w:rsid w:val="4C125A81"/>
    <w:rsid w:val="4CFB0CD8"/>
    <w:rsid w:val="4EEC0820"/>
    <w:rsid w:val="514F151E"/>
    <w:rsid w:val="51E94A9A"/>
    <w:rsid w:val="5304526A"/>
    <w:rsid w:val="539F08C5"/>
    <w:rsid w:val="54966D4C"/>
    <w:rsid w:val="55C33B62"/>
    <w:rsid w:val="56D24971"/>
    <w:rsid w:val="588419CD"/>
    <w:rsid w:val="588B2E1A"/>
    <w:rsid w:val="59701B35"/>
    <w:rsid w:val="5B7B1BC1"/>
    <w:rsid w:val="5DBF28A1"/>
    <w:rsid w:val="5E0D3125"/>
    <w:rsid w:val="5E83047D"/>
    <w:rsid w:val="5F07345E"/>
    <w:rsid w:val="61D80F2B"/>
    <w:rsid w:val="629C1DF0"/>
    <w:rsid w:val="639B7036"/>
    <w:rsid w:val="65B65020"/>
    <w:rsid w:val="660E3EAD"/>
    <w:rsid w:val="66A74C47"/>
    <w:rsid w:val="66EC3942"/>
    <w:rsid w:val="67052A69"/>
    <w:rsid w:val="67241BD7"/>
    <w:rsid w:val="676735A2"/>
    <w:rsid w:val="695A47D9"/>
    <w:rsid w:val="69A51652"/>
    <w:rsid w:val="6AAF6300"/>
    <w:rsid w:val="6CB2704A"/>
    <w:rsid w:val="6D2F2518"/>
    <w:rsid w:val="6E3937F2"/>
    <w:rsid w:val="6F8054B0"/>
    <w:rsid w:val="706C3467"/>
    <w:rsid w:val="71732EA6"/>
    <w:rsid w:val="717B0A3E"/>
    <w:rsid w:val="724B1D95"/>
    <w:rsid w:val="73F026D0"/>
    <w:rsid w:val="74B00D70"/>
    <w:rsid w:val="74E2709E"/>
    <w:rsid w:val="760F6AC9"/>
    <w:rsid w:val="77037A3D"/>
    <w:rsid w:val="77083019"/>
    <w:rsid w:val="77BF5631"/>
    <w:rsid w:val="77EB4550"/>
    <w:rsid w:val="78A34640"/>
    <w:rsid w:val="79657564"/>
    <w:rsid w:val="79C101C7"/>
    <w:rsid w:val="7AB0555B"/>
    <w:rsid w:val="7B973D77"/>
    <w:rsid w:val="7E0A5C12"/>
    <w:rsid w:val="7E240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421</Characters>
  <Lines>0</Lines>
  <Paragraphs>0</Paragraphs>
  <TotalTime>0</TotalTime>
  <ScaleCrop>false</ScaleCrop>
  <LinksUpToDate>false</LinksUpToDate>
  <CharactersWithSpaces>47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4T21:13:00Z</dcterms:created>
  <dc:creator>YwaitL</dc:creator>
  <cp:lastModifiedBy>YwaitL</cp:lastModifiedBy>
  <dcterms:modified xsi:type="dcterms:W3CDTF">2026-05-06T10:5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4F0BB1AAB304834B5A53D5527B69522_11</vt:lpwstr>
  </property>
  <property fmtid="{D5CDD505-2E9C-101B-9397-08002B2CF9AE}" pid="4" name="KSOTemplateDocerSaveRecord">
    <vt:lpwstr>eyJoZGlkIjoiYjlkMmRhMzEzZmNhMjZiMWQ2ZTk2M2U5NDM4ZGM2MTMiLCJ1c2VySWQiOiIxMTQwODgzOTYwIn0=</vt:lpwstr>
  </property>
</Properties>
</file>